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33D0F" w:rsidRPr="00573113" w:rsidRDefault="00573113" w:rsidP="00573113">
      <w:pPr>
        <w:jc w:val="center"/>
        <w:rPr>
          <w:rFonts w:ascii="Times New Roman" w:hAnsi="Times New Roman" w:cs="Times New Roman"/>
          <w:b/>
          <w:bCs/>
        </w:rPr>
      </w:pPr>
      <w:r w:rsidRPr="00573113">
        <w:rPr>
          <w:rFonts w:ascii="Times New Roman" w:hAnsi="Times New Roman" w:cs="Times New Roman"/>
          <w:b/>
          <w:bCs/>
        </w:rPr>
        <w:t xml:space="preserve">Table S1: Functional </w:t>
      </w:r>
      <w:r>
        <w:rPr>
          <w:rFonts w:ascii="Times New Roman" w:hAnsi="Times New Roman" w:cs="Times New Roman"/>
          <w:b/>
          <w:bCs/>
        </w:rPr>
        <w:t xml:space="preserve">Relative </w:t>
      </w:r>
      <w:r w:rsidRPr="00573113">
        <w:rPr>
          <w:rFonts w:ascii="Times New Roman" w:hAnsi="Times New Roman" w:cs="Times New Roman"/>
          <w:b/>
          <w:bCs/>
        </w:rPr>
        <w:t>abundance of fungal soil</w:t>
      </w:r>
    </w:p>
    <w:tbl>
      <w:tblPr>
        <w:tblStyle w:val="a3"/>
        <w:tblW w:w="82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276"/>
        <w:gridCol w:w="1337"/>
        <w:gridCol w:w="80"/>
        <w:gridCol w:w="1276"/>
        <w:gridCol w:w="142"/>
        <w:gridCol w:w="1003"/>
        <w:gridCol w:w="62"/>
      </w:tblGrid>
      <w:tr w:rsidR="002E7A35" w:rsidTr="00C80445">
        <w:trPr>
          <w:gridAfter w:val="1"/>
          <w:wAfter w:w="62" w:type="dxa"/>
          <w:trHeight w:val="648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2E7A35" w:rsidRPr="00573113" w:rsidRDefault="002E7A35" w:rsidP="002E7A3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573113">
              <w:rPr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E7A35" w:rsidRPr="00573113" w:rsidRDefault="002E7A35" w:rsidP="002E7A3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573113">
              <w:rPr>
                <w:rFonts w:hint="eastAsia"/>
                <w:color w:val="000000"/>
                <w:sz w:val="16"/>
                <w:szCs w:val="16"/>
              </w:rPr>
              <w:t>C</w:t>
            </w:r>
            <w:r w:rsidRPr="00573113">
              <w:rPr>
                <w:color w:val="000000"/>
                <w:sz w:val="16"/>
                <w:szCs w:val="16"/>
              </w:rPr>
              <w:t>K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E7A35" w:rsidRPr="00573113" w:rsidRDefault="002E7A35" w:rsidP="002E7A3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573113">
              <w:rPr>
                <w:rFonts w:hint="eastAsia"/>
                <w:color w:val="000000"/>
                <w:sz w:val="16"/>
                <w:szCs w:val="16"/>
              </w:rPr>
              <w:t>D</w:t>
            </w:r>
            <w:r w:rsidRPr="00573113">
              <w:rPr>
                <w:color w:val="000000"/>
                <w:sz w:val="16"/>
                <w:szCs w:val="16"/>
              </w:rPr>
              <w:t>Z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E7A35" w:rsidRPr="00573113" w:rsidRDefault="002E7A35" w:rsidP="002E7A3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573113">
              <w:rPr>
                <w:rFonts w:hint="eastAsia"/>
                <w:color w:val="000000"/>
                <w:sz w:val="16"/>
                <w:szCs w:val="16"/>
              </w:rPr>
              <w:t>D</w:t>
            </w:r>
            <w:r w:rsidRPr="00573113">
              <w:rPr>
                <w:color w:val="000000"/>
                <w:sz w:val="16"/>
                <w:szCs w:val="16"/>
              </w:rPr>
              <w:t>ZF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2E7A35" w:rsidRPr="00573113" w:rsidRDefault="002E7A35" w:rsidP="002E7A3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573113">
              <w:rPr>
                <w:rFonts w:hint="eastAsia"/>
                <w:color w:val="000000"/>
                <w:sz w:val="16"/>
                <w:szCs w:val="16"/>
              </w:rPr>
              <w:t>D</w:t>
            </w:r>
            <w:r w:rsidRPr="00573113">
              <w:rPr>
                <w:color w:val="000000"/>
                <w:sz w:val="16"/>
                <w:szCs w:val="16"/>
              </w:rPr>
              <w:t>ZF2</w:t>
            </w:r>
          </w:p>
        </w:tc>
      </w:tr>
      <w:tr w:rsidR="00EB5FF8" w:rsidTr="00C80445">
        <w:trPr>
          <w:trHeight w:val="4510"/>
        </w:trPr>
        <w:tc>
          <w:tcPr>
            <w:tcW w:w="3119" w:type="dxa"/>
          </w:tcPr>
          <w:p w:rsidR="00EB5FF8" w:rsidRDefault="00EB5FF8" w:rsidP="00EB5FF8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2E7A35">
              <w:rPr>
                <w:rFonts w:eastAsia="等线"/>
                <w:color w:val="000000"/>
                <w:sz w:val="16"/>
                <w:szCs w:val="16"/>
              </w:rPr>
              <w:t>Undefined Saprotroph</w:t>
            </w:r>
          </w:p>
          <w:p w:rsidR="00EB5FF8" w:rsidRPr="002E7A35" w:rsidRDefault="00EB5FF8" w:rsidP="00EB5FF8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2E7A35">
              <w:rPr>
                <w:rFonts w:eastAsia="等线"/>
                <w:color w:val="000000"/>
                <w:sz w:val="16"/>
                <w:szCs w:val="16"/>
              </w:rPr>
              <w:t>Plant Pathogen</w:t>
            </w:r>
          </w:p>
          <w:p w:rsidR="00EB5FF8" w:rsidRPr="002E7A35" w:rsidRDefault="00EB5FF8" w:rsidP="00EB5FF8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2E7A35">
              <w:rPr>
                <w:rFonts w:eastAsia="等线"/>
                <w:color w:val="000000"/>
                <w:sz w:val="16"/>
                <w:szCs w:val="16"/>
              </w:rPr>
              <w:t>Animal Pathogen-Endophyte-Lichen Parasite-Plant Pathogen-Soil Saprotroph-Wood Saprotroph</w:t>
            </w:r>
          </w:p>
          <w:p w:rsidR="00EB5FF8" w:rsidRPr="002E7A35" w:rsidRDefault="00EB5FF8" w:rsidP="00EB5FF8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2E7A35">
              <w:rPr>
                <w:rFonts w:eastAsia="等线"/>
                <w:color w:val="000000"/>
                <w:sz w:val="16"/>
                <w:szCs w:val="16"/>
              </w:rPr>
              <w:t>Animal Pathogen-Dung Saprotroph-Endophyte-Epiphyte-Plant Saprotroph-Wood Saprotroph</w:t>
            </w:r>
          </w:p>
          <w:p w:rsidR="00EB5FF8" w:rsidRPr="002E7A35" w:rsidRDefault="00EB5FF8" w:rsidP="00EB5FF8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2E7A35">
              <w:rPr>
                <w:rFonts w:eastAsia="等线"/>
                <w:color w:val="000000"/>
                <w:sz w:val="16"/>
                <w:szCs w:val="16"/>
              </w:rPr>
              <w:t>Unknown</w:t>
            </w:r>
          </w:p>
          <w:p w:rsidR="00EB5FF8" w:rsidRPr="002E7A35" w:rsidRDefault="00EB5FF8" w:rsidP="00EB5FF8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2E7A35">
              <w:rPr>
                <w:rFonts w:eastAsia="等线"/>
                <w:color w:val="000000"/>
                <w:sz w:val="16"/>
                <w:szCs w:val="16"/>
              </w:rPr>
              <w:t>Orchid Mycorrhizal-Plant Pathogen-Wood Saprotroph</w:t>
            </w:r>
          </w:p>
          <w:p w:rsidR="00EB5FF8" w:rsidRPr="002E7A35" w:rsidRDefault="00EB5FF8" w:rsidP="00EB5FF8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2E7A35">
              <w:rPr>
                <w:rFonts w:eastAsia="等线"/>
                <w:color w:val="000000"/>
                <w:sz w:val="16"/>
                <w:szCs w:val="16"/>
              </w:rPr>
              <w:t>Endophyte-Litter Saprotroph-Soil Saprotroph-Undefined Saprotroph</w:t>
            </w:r>
          </w:p>
          <w:p w:rsidR="00EB5FF8" w:rsidRPr="002E7A35" w:rsidRDefault="00EB5FF8" w:rsidP="00EB5FF8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2E7A35">
              <w:rPr>
                <w:rFonts w:eastAsia="等线"/>
                <w:color w:val="000000"/>
                <w:sz w:val="16"/>
                <w:szCs w:val="16"/>
              </w:rPr>
              <w:t>Animal Pathogen-Endophyte-Plant Pathogen-Wood Saprotroph</w:t>
            </w:r>
          </w:p>
          <w:p w:rsidR="00EB5FF8" w:rsidRPr="002E7A35" w:rsidRDefault="00EB5FF8" w:rsidP="00EB5FF8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2E7A35">
              <w:rPr>
                <w:rFonts w:eastAsia="等线"/>
                <w:color w:val="000000"/>
                <w:sz w:val="16"/>
                <w:szCs w:val="16"/>
              </w:rPr>
              <w:t>Wood Saprotroph</w:t>
            </w:r>
          </w:p>
          <w:p w:rsidR="00EB5FF8" w:rsidRPr="002E7A35" w:rsidRDefault="00EB5FF8" w:rsidP="00EB5FF8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2E7A35">
              <w:rPr>
                <w:rFonts w:eastAsia="等线"/>
                <w:color w:val="000000"/>
                <w:sz w:val="16"/>
                <w:szCs w:val="16"/>
              </w:rPr>
              <w:t>Animal Pathogen-Soil Saprotroph</w:t>
            </w:r>
          </w:p>
          <w:p w:rsidR="00EB5FF8" w:rsidRPr="002E7A35" w:rsidRDefault="00EB5FF8" w:rsidP="00EB5FF8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2E7A35">
              <w:rPr>
                <w:rFonts w:eastAsia="等线"/>
                <w:color w:val="000000"/>
                <w:sz w:val="16"/>
                <w:szCs w:val="16"/>
              </w:rPr>
              <w:t>Animal Parasite-Fungal Parasite</w:t>
            </w:r>
          </w:p>
          <w:p w:rsidR="00EB5FF8" w:rsidRPr="002E7A35" w:rsidRDefault="00EB5FF8" w:rsidP="00EB5FF8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2E7A35">
              <w:rPr>
                <w:rFonts w:eastAsia="等线"/>
                <w:color w:val="000000"/>
                <w:sz w:val="16"/>
                <w:szCs w:val="16"/>
              </w:rPr>
              <w:t>Animal Pathogen-Endophyte-Plant Pathogen-Undefined Saprotroph</w:t>
            </w:r>
          </w:p>
          <w:p w:rsidR="00EB5FF8" w:rsidRPr="002E7A35" w:rsidRDefault="00EB5FF8" w:rsidP="00EB5FF8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  <w:p w:rsidR="00EB5FF8" w:rsidRPr="00EB5FF8" w:rsidRDefault="00EB5FF8" w:rsidP="00EB5FF8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O</w:t>
            </w:r>
            <w:r w:rsidRPr="002E7A35">
              <w:rPr>
                <w:rFonts w:eastAsia="等线"/>
                <w:color w:val="000000"/>
                <w:sz w:val="16"/>
                <w:szCs w:val="16"/>
              </w:rPr>
              <w:t>thers</w:t>
            </w:r>
          </w:p>
        </w:tc>
        <w:tc>
          <w:tcPr>
            <w:tcW w:w="1276" w:type="dxa"/>
          </w:tcPr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  <w:r w:rsidRPr="00EB5FF8">
              <w:rPr>
                <w:rFonts w:hint="eastAsia"/>
                <w:color w:val="000000"/>
                <w:sz w:val="16"/>
                <w:szCs w:val="16"/>
              </w:rPr>
              <w:t>2</w:t>
            </w:r>
            <w:r w:rsidRPr="00EB5FF8">
              <w:rPr>
                <w:color w:val="000000"/>
                <w:sz w:val="16"/>
                <w:szCs w:val="16"/>
              </w:rPr>
              <w:t>0.33</w:t>
            </w:r>
            <w:r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91b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C80445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7.32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25ab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C80445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6.83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54a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C80445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8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2</w:t>
            </w:r>
            <w:r w:rsidR="00E81A5B">
              <w:rPr>
                <w:color w:val="000000"/>
                <w:sz w:val="16"/>
                <w:szCs w:val="16"/>
              </w:rPr>
              <w:t>c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573113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9.73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33a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573113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1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0b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573113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42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52a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573113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09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50a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573113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23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27a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573113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37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47a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573113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0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0a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573113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0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0c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Pr="00EB5FF8" w:rsidRDefault="00573113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59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65ab</w:t>
            </w:r>
          </w:p>
        </w:tc>
        <w:tc>
          <w:tcPr>
            <w:tcW w:w="1337" w:type="dxa"/>
          </w:tcPr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3.46</w:t>
            </w:r>
            <w:r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75c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C80445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5.92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38a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C80445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96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31c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C80445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2.57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39</w:t>
            </w:r>
            <w:r w:rsidR="00573113">
              <w:rPr>
                <w:color w:val="000000"/>
                <w:sz w:val="16"/>
                <w:szCs w:val="16"/>
              </w:rPr>
              <w:t>a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573113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88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47b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573113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43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15b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573113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44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7b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573113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18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4a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573113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10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3b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573113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10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3b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573113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14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3a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573113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34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7b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Pr="00EB5FF8" w:rsidRDefault="00573113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8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71b</w:t>
            </w:r>
          </w:p>
        </w:tc>
        <w:tc>
          <w:tcPr>
            <w:tcW w:w="1356" w:type="dxa"/>
            <w:gridSpan w:val="2"/>
          </w:tcPr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7.83</w:t>
            </w:r>
            <w:r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33bc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C80445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0.55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72b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C80445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.69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58b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C80445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8.22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 w:rsidR="00573113">
              <w:rPr>
                <w:rFonts w:hint="eastAsia"/>
                <w:color w:val="000000"/>
                <w:sz w:val="16"/>
                <w:szCs w:val="16"/>
              </w:rPr>
              <w:t>9</w:t>
            </w:r>
            <w:r w:rsidR="00573113">
              <w:rPr>
                <w:color w:val="000000"/>
                <w:sz w:val="16"/>
                <w:szCs w:val="16"/>
              </w:rPr>
              <w:t>.63a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573113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0.16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52b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573113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7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4b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573113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77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77ab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573113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21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5a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573113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28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7b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573113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59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8b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573113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58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53a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573113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09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17a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Pr="00EB5FF8" w:rsidRDefault="00573113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96</w:t>
            </w:r>
            <w:r w:rsidR="00EB5FF8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51a</w:t>
            </w:r>
          </w:p>
        </w:tc>
        <w:tc>
          <w:tcPr>
            <w:tcW w:w="1207" w:type="dxa"/>
            <w:gridSpan w:val="3"/>
          </w:tcPr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3.24</w:t>
            </w:r>
            <w:r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90a</w:t>
            </w:r>
          </w:p>
          <w:p w:rsidR="00C80445" w:rsidRDefault="00C80445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C80445" w:rsidRDefault="00C80445" w:rsidP="00C8044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1.92</w:t>
            </w:r>
            <w:r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42ab</w:t>
            </w: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Default="00EB5FF8" w:rsidP="00EB5FF8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C80445" w:rsidRDefault="00C80445" w:rsidP="00C8044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1.05</w:t>
            </w:r>
            <w:r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65b</w:t>
            </w:r>
          </w:p>
          <w:p w:rsidR="00C80445" w:rsidRDefault="00C80445" w:rsidP="00C80445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C80445" w:rsidRDefault="00C80445" w:rsidP="00C80445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C80445" w:rsidRDefault="00C80445" w:rsidP="00C80445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C80445" w:rsidRDefault="00573113" w:rsidP="00C8044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37</w:t>
            </w:r>
            <w:r w:rsidR="00C80445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08</w:t>
            </w:r>
            <w:r w:rsidR="00E81A5B">
              <w:rPr>
                <w:color w:val="000000"/>
                <w:sz w:val="16"/>
                <w:szCs w:val="16"/>
              </w:rPr>
              <w:t>b</w:t>
            </w:r>
          </w:p>
          <w:p w:rsidR="00C80445" w:rsidRDefault="00C80445" w:rsidP="00C80445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C80445" w:rsidRDefault="00C80445" w:rsidP="00C80445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C80445" w:rsidRDefault="00573113" w:rsidP="00C8044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01</w:t>
            </w:r>
            <w:r w:rsidR="00C80445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13b</w:t>
            </w:r>
          </w:p>
          <w:p w:rsidR="00C80445" w:rsidRDefault="00C80445" w:rsidP="00C80445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C80445" w:rsidRDefault="00573113" w:rsidP="00C8044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27</w:t>
            </w:r>
            <w:r w:rsidR="00C80445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43a</w:t>
            </w:r>
          </w:p>
          <w:p w:rsidR="00C80445" w:rsidRDefault="00C80445" w:rsidP="00C80445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C80445" w:rsidRDefault="00C80445" w:rsidP="00C80445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C80445" w:rsidRDefault="00573113" w:rsidP="00C8044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17</w:t>
            </w:r>
            <w:r w:rsidR="00C80445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28ab</w:t>
            </w:r>
          </w:p>
          <w:p w:rsidR="00C80445" w:rsidRDefault="00C80445" w:rsidP="00C80445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C80445" w:rsidRDefault="00C80445" w:rsidP="00C80445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C80445" w:rsidRDefault="00573113" w:rsidP="00C8044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73</w:t>
            </w:r>
            <w:r w:rsidR="00C80445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21a</w:t>
            </w:r>
          </w:p>
          <w:p w:rsidR="00C80445" w:rsidRDefault="00C80445" w:rsidP="00C80445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C80445" w:rsidRDefault="00C80445" w:rsidP="00C80445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C80445" w:rsidRDefault="00573113" w:rsidP="00C8044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56</w:t>
            </w:r>
            <w:r w:rsidR="00C80445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13b</w:t>
            </w:r>
          </w:p>
          <w:p w:rsidR="00C80445" w:rsidRDefault="00C80445" w:rsidP="00C80445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C80445" w:rsidRDefault="00573113" w:rsidP="00C8044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38</w:t>
            </w:r>
            <w:r w:rsidR="00C80445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10b</w:t>
            </w:r>
          </w:p>
          <w:p w:rsidR="00C80445" w:rsidRDefault="00C80445" w:rsidP="00C80445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C80445" w:rsidRDefault="00573113" w:rsidP="00C8044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3</w:t>
            </w:r>
            <w:r w:rsidR="00C80445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2a</w:t>
            </w:r>
          </w:p>
          <w:p w:rsidR="00C80445" w:rsidRDefault="00C80445" w:rsidP="00C80445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C80445" w:rsidRDefault="00573113" w:rsidP="00C8044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2</w:t>
            </w:r>
            <w:r w:rsidR="00C80445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0c</w:t>
            </w:r>
          </w:p>
          <w:p w:rsidR="00C80445" w:rsidRDefault="00C80445" w:rsidP="00C80445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C80445" w:rsidRDefault="00C80445" w:rsidP="00C80445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B5FF8" w:rsidRPr="00EB5FF8" w:rsidRDefault="00573113" w:rsidP="00C8044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25</w:t>
            </w:r>
            <w:r w:rsidR="00C80445">
              <w:rPr>
                <w:rFonts w:hint="eastAsia"/>
                <w:color w:val="000000"/>
                <w:sz w:val="16"/>
                <w:szCs w:val="16"/>
              </w:rPr>
              <w:t>±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74a</w:t>
            </w:r>
          </w:p>
        </w:tc>
      </w:tr>
    </w:tbl>
    <w:p w:rsidR="002E7A35" w:rsidRPr="00573113" w:rsidRDefault="00573113">
      <w:pPr>
        <w:rPr>
          <w:sz w:val="18"/>
          <w:szCs w:val="18"/>
        </w:rPr>
      </w:pPr>
      <w:r w:rsidRPr="00573113">
        <w:rPr>
          <w:rFonts w:ascii="Times New Roman" w:hAnsi="Times New Roman" w:cs="Times New Roman"/>
          <w:sz w:val="18"/>
          <w:szCs w:val="18"/>
        </w:rPr>
        <w:t>Note: CK: no treatment; DZ: fumigation with 300 kg hm</w:t>
      </w:r>
      <w:r w:rsidRPr="00573113">
        <w:rPr>
          <w:rFonts w:ascii="Times New Roman" w:hAnsi="Times New Roman" w:cs="Times New Roman"/>
          <w:sz w:val="18"/>
          <w:szCs w:val="18"/>
          <w:vertAlign w:val="superscript"/>
        </w:rPr>
        <w:t>−1</w:t>
      </w:r>
      <w:r w:rsidRPr="00573113">
        <w:rPr>
          <w:rFonts w:ascii="Times New Roman" w:hAnsi="Times New Roman" w:cs="Times New Roman"/>
          <w:sz w:val="18"/>
          <w:szCs w:val="18"/>
        </w:rPr>
        <w:t xml:space="preserve"> dazomet; DZF1: 300 kg hm</w:t>
      </w:r>
      <w:r w:rsidRPr="00573113">
        <w:rPr>
          <w:rFonts w:ascii="Times New Roman" w:hAnsi="Times New Roman" w:cs="Times New Roman"/>
          <w:sz w:val="18"/>
          <w:szCs w:val="18"/>
          <w:vertAlign w:val="superscript"/>
        </w:rPr>
        <w:t>−1</w:t>
      </w:r>
      <w:r w:rsidRPr="00573113">
        <w:rPr>
          <w:rFonts w:ascii="Times New Roman" w:hAnsi="Times New Roman" w:cs="Times New Roman"/>
          <w:sz w:val="18"/>
          <w:szCs w:val="18"/>
        </w:rPr>
        <w:t xml:space="preserve"> dazomet fumigation followed by 1200 kg hm</w:t>
      </w:r>
      <w:r w:rsidRPr="00573113">
        <w:rPr>
          <w:rFonts w:ascii="Times New Roman" w:hAnsi="Times New Roman" w:cs="Times New Roman"/>
          <w:sz w:val="18"/>
          <w:szCs w:val="18"/>
          <w:vertAlign w:val="superscript"/>
        </w:rPr>
        <w:t>−1</w:t>
      </w:r>
      <w:r w:rsidRPr="0057311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573113">
        <w:rPr>
          <w:rFonts w:ascii="Times New Roman" w:hAnsi="Times New Roman" w:cs="Times New Roman"/>
          <w:sz w:val="18"/>
          <w:szCs w:val="18"/>
        </w:rPr>
        <w:t>Junweinong</w:t>
      </w:r>
      <w:proofErr w:type="spellEnd"/>
      <w:r w:rsidRPr="00573113">
        <w:rPr>
          <w:rFonts w:ascii="Times New Roman" w:hAnsi="Times New Roman" w:cs="Times New Roman"/>
          <w:sz w:val="18"/>
          <w:szCs w:val="18"/>
        </w:rPr>
        <w:t xml:space="preserve"> MOF; DZF2: 300 kg hm</w:t>
      </w:r>
      <w:r w:rsidRPr="00573113">
        <w:rPr>
          <w:rFonts w:ascii="Times New Roman" w:hAnsi="Times New Roman" w:cs="Times New Roman"/>
          <w:sz w:val="18"/>
          <w:szCs w:val="18"/>
          <w:vertAlign w:val="superscript"/>
        </w:rPr>
        <w:t>−1</w:t>
      </w:r>
      <w:r w:rsidRPr="00573113">
        <w:rPr>
          <w:rFonts w:ascii="Times New Roman" w:hAnsi="Times New Roman" w:cs="Times New Roman"/>
          <w:sz w:val="18"/>
          <w:szCs w:val="18"/>
        </w:rPr>
        <w:t xml:space="preserve"> dazomet fumigation followed by 1200 kg hm</w:t>
      </w:r>
      <w:r w:rsidRPr="00573113">
        <w:rPr>
          <w:rFonts w:ascii="Times New Roman" w:hAnsi="Times New Roman" w:cs="Times New Roman"/>
          <w:sz w:val="18"/>
          <w:szCs w:val="18"/>
          <w:vertAlign w:val="superscript"/>
        </w:rPr>
        <w:t>−1</w:t>
      </w:r>
      <w:r w:rsidRPr="0057311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573113">
        <w:rPr>
          <w:rFonts w:ascii="Times New Roman" w:hAnsi="Times New Roman" w:cs="Times New Roman"/>
          <w:sz w:val="18"/>
          <w:szCs w:val="18"/>
        </w:rPr>
        <w:t>Junlisu</w:t>
      </w:r>
      <w:proofErr w:type="spellEnd"/>
      <w:r w:rsidRPr="00573113">
        <w:rPr>
          <w:rFonts w:ascii="Times New Roman" w:hAnsi="Times New Roman" w:cs="Times New Roman"/>
          <w:sz w:val="18"/>
          <w:szCs w:val="18"/>
        </w:rPr>
        <w:t xml:space="preserve"> MOF. </w:t>
      </w:r>
      <w:bookmarkStart w:id="0" w:name="_Hlk122807222"/>
      <w:r w:rsidR="008268D9" w:rsidRPr="008268D9">
        <w:rPr>
          <w:rFonts w:ascii="Times New Roman" w:hAnsi="Times New Roman" w:cs="Times New Roman"/>
          <w:sz w:val="18"/>
          <w:szCs w:val="18"/>
        </w:rPr>
        <w:t>Means (N=3) within the same column accompanied by the same letter following by Duncan's new multiple range test are not statistically different (p= 0.05</w:t>
      </w:r>
      <w:bookmarkEnd w:id="0"/>
      <w:r w:rsidR="008268D9" w:rsidRPr="008268D9">
        <w:rPr>
          <w:rFonts w:ascii="Times New Roman" w:hAnsi="Times New Roman" w:cs="Times New Roman"/>
          <w:sz w:val="18"/>
          <w:szCs w:val="18"/>
        </w:rPr>
        <w:t>. a, b and ab are significant markers, different letters indicate significant differences, as long as one letter is the same, it is not significant)</w:t>
      </w:r>
      <w:r w:rsidR="008268D9">
        <w:rPr>
          <w:rFonts w:ascii="Times New Roman" w:hAnsi="Times New Roman" w:cs="Times New Roman"/>
          <w:sz w:val="18"/>
          <w:szCs w:val="18"/>
        </w:rPr>
        <w:t>.</w:t>
      </w:r>
    </w:p>
    <w:sectPr w:rsidR="002E7A35" w:rsidRPr="005731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D052E" w:rsidRDefault="001D052E" w:rsidP="00E81A5B">
      <w:r>
        <w:separator/>
      </w:r>
    </w:p>
  </w:endnote>
  <w:endnote w:type="continuationSeparator" w:id="0">
    <w:p w:rsidR="001D052E" w:rsidRDefault="001D052E" w:rsidP="00E81A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D052E" w:rsidRDefault="001D052E" w:rsidP="00E81A5B">
      <w:r>
        <w:separator/>
      </w:r>
    </w:p>
  </w:footnote>
  <w:footnote w:type="continuationSeparator" w:id="0">
    <w:p w:rsidR="001D052E" w:rsidRDefault="001D052E" w:rsidP="00E81A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A35"/>
    <w:rsid w:val="001D052E"/>
    <w:rsid w:val="002E7A35"/>
    <w:rsid w:val="00314088"/>
    <w:rsid w:val="00573113"/>
    <w:rsid w:val="008268D9"/>
    <w:rsid w:val="00C33D0F"/>
    <w:rsid w:val="00C80445"/>
    <w:rsid w:val="00E81A5B"/>
    <w:rsid w:val="00EB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3659BD"/>
  <w15:chartTrackingRefBased/>
  <w15:docId w15:val="{F3B39955-FB92-4621-81DC-2C6EE58C8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7A3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E7A3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81A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81A5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81A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81A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04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xuan</dc:creator>
  <cp:keywords/>
  <dc:description/>
  <cp:lastModifiedBy>chen yuxuan</cp:lastModifiedBy>
  <cp:revision>3</cp:revision>
  <dcterms:created xsi:type="dcterms:W3CDTF">2022-12-24T12:06:00Z</dcterms:created>
  <dcterms:modified xsi:type="dcterms:W3CDTF">2022-12-24T14:59:00Z</dcterms:modified>
</cp:coreProperties>
</file>